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FD2" w:rsidRDefault="002D57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, Figure S4</w:t>
      </w:r>
    </w:p>
    <w:p w:rsidR="00810C1A" w:rsidRDefault="00810C1A">
      <w:pPr>
        <w:rPr>
          <w:rFonts w:ascii="Times New Roman" w:hAnsi="Times New Roman" w:cs="Times New Roman"/>
          <w:b/>
          <w:sz w:val="24"/>
          <w:szCs w:val="24"/>
        </w:rPr>
      </w:pPr>
    </w:p>
    <w:p w:rsidR="00810C1A" w:rsidRPr="00810C1A" w:rsidRDefault="00810C1A" w:rsidP="00810C1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0C1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72000" cy="274320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10C1A" w:rsidRDefault="00810C1A"/>
    <w:sectPr w:rsidR="00810C1A" w:rsidSect="00E8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10C1A"/>
    <w:rsid w:val="0002309F"/>
    <w:rsid w:val="002D57D6"/>
    <w:rsid w:val="00422FE9"/>
    <w:rsid w:val="007B4A86"/>
    <w:rsid w:val="00810C1A"/>
    <w:rsid w:val="00E85FD2"/>
    <w:rsid w:val="00EC1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1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%20Backup\MSC%20differentiation%20toward%20NP%20phenotype\Notostem%20paper\Data%20for%20paper\DMMB_calculations_07281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layout>
        <c:manualLayout>
          <c:xMode val="edge"/>
          <c:yMode val="edge"/>
          <c:x val="0.36363188976377958"/>
          <c:y val="3.7037037037037056E-2"/>
        </c:manualLayout>
      </c:layout>
    </c:title>
    <c:plotArea>
      <c:layout/>
      <c:barChart>
        <c:barDir val="col"/>
        <c:grouping val="clustered"/>
        <c:ser>
          <c:idx val="0"/>
          <c:order val="0"/>
          <c:tx>
            <c:strRef>
              <c:f>calculations_pellet!$U$9</c:f>
              <c:strCache>
                <c:ptCount val="1"/>
                <c:pt idx="0">
                  <c:v>DNA in Cell Pellet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calculations_pellet!$W$10:$W$13</c:f>
                <c:numCache>
                  <c:formatCode>General</c:formatCode>
                  <c:ptCount val="4"/>
                  <c:pt idx="0">
                    <c:v>9.4716156294324724E-3</c:v>
                  </c:pt>
                  <c:pt idx="1">
                    <c:v>8.776835440592887E-3</c:v>
                  </c:pt>
                  <c:pt idx="2">
                    <c:v>7.6777030653839198E-3</c:v>
                  </c:pt>
                  <c:pt idx="3">
                    <c:v>9.4470924783884528E-3</c:v>
                  </c:pt>
                </c:numCache>
              </c:numRef>
            </c:plus>
            <c:minus>
              <c:numRef>
                <c:f>calculations_pellet!$W$10:$W$13</c:f>
                <c:numCache>
                  <c:formatCode>General</c:formatCode>
                  <c:ptCount val="4"/>
                  <c:pt idx="0">
                    <c:v>9.4716156294324724E-3</c:v>
                  </c:pt>
                  <c:pt idx="1">
                    <c:v>8.776835440592887E-3</c:v>
                  </c:pt>
                  <c:pt idx="2">
                    <c:v>7.6777030653839198E-3</c:v>
                  </c:pt>
                  <c:pt idx="3">
                    <c:v>9.4470924783884528E-3</c:v>
                  </c:pt>
                </c:numCache>
              </c:numRef>
            </c:minus>
          </c:errBars>
          <c:cat>
            <c:strRef>
              <c:f>calculations_pellet!$T$10:$T$13</c:f>
              <c:strCache>
                <c:ptCount val="4"/>
                <c:pt idx="0">
                  <c:v>B</c:v>
                </c:pt>
                <c:pt idx="1">
                  <c:v>C</c:v>
                </c:pt>
                <c:pt idx="2">
                  <c:v>NCA</c:v>
                </c:pt>
                <c:pt idx="3">
                  <c:v>NCT</c:v>
                </c:pt>
              </c:strCache>
            </c:strRef>
          </c:cat>
          <c:val>
            <c:numRef>
              <c:f>calculations_pellet!$U$10:$U$13</c:f>
              <c:numCache>
                <c:formatCode>0.000</c:formatCode>
                <c:ptCount val="4"/>
                <c:pt idx="0">
                  <c:v>0.16233450031826863</c:v>
                </c:pt>
                <c:pt idx="1">
                  <c:v>0.14877625716104406</c:v>
                </c:pt>
                <c:pt idx="2">
                  <c:v>0.17197450314732327</c:v>
                </c:pt>
                <c:pt idx="3">
                  <c:v>0.13429149869156251</c:v>
                </c:pt>
              </c:numCache>
            </c:numRef>
          </c:val>
        </c:ser>
        <c:axId val="155297664"/>
        <c:axId val="155299200"/>
      </c:barChart>
      <c:catAx>
        <c:axId val="155297664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55299200"/>
        <c:crosses val="autoZero"/>
        <c:auto val="1"/>
        <c:lblAlgn val="ctr"/>
        <c:lblOffset val="100"/>
      </c:catAx>
      <c:valAx>
        <c:axId val="1552992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/>
                  <a:t>ug DNA per pellet</a:t>
                </a:r>
              </a:p>
            </c:rich>
          </c:tx>
        </c:title>
        <c:numFmt formatCode="0.000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5297664"/>
        <c:crosses val="autoZero"/>
        <c:crossBetween val="between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9</Characters>
  <Application>Microsoft Office Word</Application>
  <DocSecurity>0</DocSecurity>
  <Lines>1</Lines>
  <Paragraphs>1</Paragraphs>
  <ScaleCrop>false</ScaleCrop>
  <Company>University of Vermont</Company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a Purmessur</dc:creator>
  <cp:keywords/>
  <dc:description/>
  <cp:lastModifiedBy>Devina Purmessur</cp:lastModifiedBy>
  <cp:revision>2</cp:revision>
  <dcterms:created xsi:type="dcterms:W3CDTF">2011-05-30T13:27:00Z</dcterms:created>
  <dcterms:modified xsi:type="dcterms:W3CDTF">2011-05-30T13:27:00Z</dcterms:modified>
</cp:coreProperties>
</file>